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3393" w:rsidRPr="00895F59" w:rsidRDefault="00C03393" w:rsidP="00C03393">
      <w:pPr>
        <w:spacing w:line="276" w:lineRule="auto"/>
        <w:jc w:val="center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 w:hint="eastAsia"/>
          <w:b/>
          <w:sz w:val="18"/>
          <w:szCs w:val="18"/>
        </w:rPr>
        <w:t>S1</w:t>
      </w:r>
      <w:r w:rsidR="00140599" w:rsidRPr="00140599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140599">
        <w:rPr>
          <w:rFonts w:ascii="Times New Roman" w:hAnsi="Times New Roman" w:cs="Times New Roman"/>
          <w:b/>
          <w:sz w:val="18"/>
          <w:szCs w:val="18"/>
        </w:rPr>
        <w:t>Table</w:t>
      </w:r>
      <w:r w:rsidRPr="00712FEC">
        <w:rPr>
          <w:rFonts w:ascii="Times New Roman" w:hAnsi="Times New Roman" w:cs="Times New Roman"/>
          <w:b/>
          <w:sz w:val="18"/>
          <w:szCs w:val="18"/>
        </w:rPr>
        <w:t xml:space="preserve">. </w:t>
      </w:r>
      <w:r w:rsidRPr="00895F59">
        <w:rPr>
          <w:rFonts w:ascii="Times New Roman" w:hAnsi="Times New Roman" w:cs="Times New Roman"/>
          <w:b/>
          <w:sz w:val="18"/>
          <w:szCs w:val="18"/>
        </w:rPr>
        <w:t xml:space="preserve">The economic values of different ecosystem services for </w:t>
      </w:r>
      <w:r w:rsidRPr="00895F59">
        <w:rPr>
          <w:rFonts w:ascii="Times New Roman" w:hAnsi="Times New Roman" w:cs="Times New Roman"/>
          <w:b/>
          <w:color w:val="000000"/>
          <w:szCs w:val="21"/>
        </w:rPr>
        <w:t>eight regions</w:t>
      </w:r>
      <w:r w:rsidR="004815E9" w:rsidRPr="00895F59">
        <w:rPr>
          <w:rFonts w:ascii="Times New Roman" w:hAnsi="Times New Roman" w:cs="Times New Roman" w:hint="eastAsia"/>
          <w:b/>
          <w:color w:val="000000"/>
          <w:szCs w:val="21"/>
        </w:rPr>
        <w:t xml:space="preserve"> </w:t>
      </w:r>
      <w:r w:rsidRPr="00895F59">
        <w:rPr>
          <w:rFonts w:ascii="Times New Roman" w:hAnsi="Times New Roman" w:cs="Times New Roman" w:hint="eastAsia"/>
          <w:b/>
          <w:sz w:val="18"/>
          <w:szCs w:val="18"/>
        </w:rPr>
        <w:t>in 2000</w:t>
      </w:r>
    </w:p>
    <w:p w:rsidR="00C03393" w:rsidRPr="00895F59" w:rsidRDefault="00C03393" w:rsidP="00C03393">
      <w:pPr>
        <w:spacing w:line="276" w:lineRule="auto"/>
        <w:jc w:val="center"/>
        <w:rPr>
          <w:rFonts w:ascii="Times New Roman" w:hAnsi="Times New Roman" w:cs="Times New Roman"/>
          <w:b/>
          <w:sz w:val="18"/>
          <w:szCs w:val="18"/>
        </w:rPr>
      </w:pPr>
      <w:r w:rsidRPr="00895F59">
        <w:rPr>
          <w:rFonts w:ascii="Times New Roman" w:hAnsi="Times New Roman" w:cs="Times New Roman"/>
          <w:b/>
          <w:sz w:val="18"/>
          <w:szCs w:val="18"/>
        </w:rPr>
        <w:t>(Chinese Yuan: RMB)</w:t>
      </w:r>
    </w:p>
    <w:tbl>
      <w:tblPr>
        <w:tblStyle w:val="a5"/>
        <w:tblW w:w="0" w:type="auto"/>
        <w:jc w:val="center"/>
        <w:tblLook w:val="04A0"/>
      </w:tblPr>
      <w:tblGrid>
        <w:gridCol w:w="1036"/>
        <w:gridCol w:w="1073"/>
        <w:gridCol w:w="1251"/>
        <w:gridCol w:w="1006"/>
        <w:gridCol w:w="1036"/>
        <w:gridCol w:w="1172"/>
        <w:gridCol w:w="1097"/>
      </w:tblGrid>
      <w:tr w:rsidR="00C03393" w:rsidRPr="00712FEC" w:rsidTr="005E166B">
        <w:trPr>
          <w:trHeight w:val="375"/>
          <w:jc w:val="center"/>
        </w:trPr>
        <w:tc>
          <w:tcPr>
            <w:tcW w:w="1036" w:type="dxa"/>
            <w:vAlign w:val="center"/>
          </w:tcPr>
          <w:p w:rsidR="00C03393" w:rsidRPr="00712FEC" w:rsidRDefault="00C03393" w:rsidP="005E166B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b/>
                <w:sz w:val="18"/>
                <w:szCs w:val="18"/>
              </w:rPr>
              <w:t>Districts</w:t>
            </w:r>
          </w:p>
        </w:tc>
        <w:tc>
          <w:tcPr>
            <w:tcW w:w="1073" w:type="dxa"/>
          </w:tcPr>
          <w:p w:rsidR="00C03393" w:rsidRPr="00712FEC" w:rsidRDefault="00C03393" w:rsidP="005E1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sz w:val="18"/>
                <w:szCs w:val="18"/>
              </w:rPr>
              <w:t>Substance production</w:t>
            </w:r>
          </w:p>
        </w:tc>
        <w:tc>
          <w:tcPr>
            <w:tcW w:w="1251" w:type="dxa"/>
          </w:tcPr>
          <w:p w:rsidR="00C03393" w:rsidRPr="00712FEC" w:rsidRDefault="00C03393" w:rsidP="005E166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sz w:val="18"/>
                <w:szCs w:val="18"/>
              </w:rPr>
              <w:t>Carbon sequestration</w:t>
            </w:r>
          </w:p>
        </w:tc>
        <w:tc>
          <w:tcPr>
            <w:tcW w:w="1006" w:type="dxa"/>
          </w:tcPr>
          <w:p w:rsidR="00C03393" w:rsidRPr="00712FEC" w:rsidRDefault="00C03393" w:rsidP="005E1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sz w:val="18"/>
                <w:szCs w:val="18"/>
              </w:rPr>
              <w:t>Gas regulation</w:t>
            </w:r>
          </w:p>
        </w:tc>
        <w:tc>
          <w:tcPr>
            <w:tcW w:w="1036" w:type="dxa"/>
          </w:tcPr>
          <w:p w:rsidR="00C03393" w:rsidRPr="00712FEC" w:rsidRDefault="00C03393" w:rsidP="005E1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sz w:val="18"/>
                <w:szCs w:val="18"/>
              </w:rPr>
              <w:t>Climate regulation</w:t>
            </w:r>
          </w:p>
        </w:tc>
        <w:tc>
          <w:tcPr>
            <w:tcW w:w="1172" w:type="dxa"/>
          </w:tcPr>
          <w:p w:rsidR="00C03393" w:rsidRPr="00712FEC" w:rsidRDefault="00C03393" w:rsidP="005E166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sz w:val="18"/>
                <w:szCs w:val="18"/>
              </w:rPr>
              <w:t>Water purification</w:t>
            </w:r>
          </w:p>
        </w:tc>
        <w:tc>
          <w:tcPr>
            <w:tcW w:w="1097" w:type="dxa"/>
          </w:tcPr>
          <w:p w:rsidR="00C03393" w:rsidRPr="00712FEC" w:rsidRDefault="00C03393" w:rsidP="005E166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isure tourism</w:t>
            </w:r>
          </w:p>
        </w:tc>
      </w:tr>
      <w:tr w:rsidR="00C03393" w:rsidRPr="00712FEC" w:rsidTr="005E166B">
        <w:trPr>
          <w:jc w:val="center"/>
        </w:trPr>
        <w:tc>
          <w:tcPr>
            <w:tcW w:w="1036" w:type="dxa"/>
          </w:tcPr>
          <w:p w:rsidR="00C03393" w:rsidRPr="00712FEC" w:rsidRDefault="00C03393" w:rsidP="005E16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sz w:val="18"/>
                <w:szCs w:val="18"/>
              </w:rPr>
              <w:t>Zhaoyuan</w:t>
            </w:r>
          </w:p>
        </w:tc>
        <w:tc>
          <w:tcPr>
            <w:tcW w:w="1073" w:type="dxa"/>
          </w:tcPr>
          <w:p w:rsidR="00C03393" w:rsidRPr="00712FEC" w:rsidRDefault="00C03393" w:rsidP="005E166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251" w:type="dxa"/>
          </w:tcPr>
          <w:p w:rsidR="00C03393" w:rsidRPr="00712FEC" w:rsidRDefault="00C03393" w:rsidP="005E166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06" w:type="dxa"/>
          </w:tcPr>
          <w:p w:rsidR="00C03393" w:rsidRPr="00712FEC" w:rsidRDefault="00C03393" w:rsidP="005E166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1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36" w:type="dxa"/>
          </w:tcPr>
          <w:p w:rsidR="00C03393" w:rsidRPr="00712FEC" w:rsidRDefault="00C03393" w:rsidP="005E166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4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72" w:type="dxa"/>
          </w:tcPr>
          <w:p w:rsidR="00C03393" w:rsidRPr="00712FEC" w:rsidRDefault="00C03393" w:rsidP="005E166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97" w:type="dxa"/>
          </w:tcPr>
          <w:p w:rsidR="00C03393" w:rsidRPr="00712FEC" w:rsidRDefault="00C03393" w:rsidP="005E166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</w:tr>
      <w:tr w:rsidR="00C03393" w:rsidRPr="00712FEC" w:rsidTr="005E166B">
        <w:trPr>
          <w:jc w:val="center"/>
        </w:trPr>
        <w:tc>
          <w:tcPr>
            <w:tcW w:w="1036" w:type="dxa"/>
          </w:tcPr>
          <w:p w:rsidR="00C03393" w:rsidRPr="00712FEC" w:rsidRDefault="00C03393" w:rsidP="005E16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sz w:val="18"/>
                <w:szCs w:val="18"/>
              </w:rPr>
              <w:t>Pingdu</w:t>
            </w:r>
          </w:p>
        </w:tc>
        <w:tc>
          <w:tcPr>
            <w:tcW w:w="1073" w:type="dxa"/>
          </w:tcPr>
          <w:p w:rsidR="00C03393" w:rsidRPr="00712FEC" w:rsidRDefault="00C03393" w:rsidP="005E166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2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251" w:type="dxa"/>
          </w:tcPr>
          <w:p w:rsidR="00C03393" w:rsidRPr="00712FEC" w:rsidRDefault="00C03393" w:rsidP="005E166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0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06" w:type="dxa"/>
          </w:tcPr>
          <w:p w:rsidR="00C03393" w:rsidRPr="00712FEC" w:rsidRDefault="00C03393" w:rsidP="005E166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5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36" w:type="dxa"/>
          </w:tcPr>
          <w:p w:rsidR="00C03393" w:rsidRPr="00712FEC" w:rsidRDefault="00C03393" w:rsidP="005E166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3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72" w:type="dxa"/>
          </w:tcPr>
          <w:p w:rsidR="00C03393" w:rsidRPr="00712FEC" w:rsidRDefault="00C03393" w:rsidP="005E166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97" w:type="dxa"/>
          </w:tcPr>
          <w:p w:rsidR="00C03393" w:rsidRPr="00712FEC" w:rsidRDefault="00C03393" w:rsidP="005E166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</w:tr>
      <w:tr w:rsidR="00C03393" w:rsidRPr="00712FEC" w:rsidTr="005E166B">
        <w:trPr>
          <w:jc w:val="center"/>
        </w:trPr>
        <w:tc>
          <w:tcPr>
            <w:tcW w:w="1036" w:type="dxa"/>
          </w:tcPr>
          <w:p w:rsidR="00C03393" w:rsidRPr="00712FEC" w:rsidRDefault="00C03393" w:rsidP="005E16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sz w:val="18"/>
                <w:szCs w:val="18"/>
              </w:rPr>
              <w:t>Jimo</w:t>
            </w:r>
          </w:p>
        </w:tc>
        <w:tc>
          <w:tcPr>
            <w:tcW w:w="1073" w:type="dxa"/>
          </w:tcPr>
          <w:p w:rsidR="00C03393" w:rsidRPr="00712FEC" w:rsidRDefault="00C03393" w:rsidP="005E166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2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251" w:type="dxa"/>
          </w:tcPr>
          <w:p w:rsidR="00C03393" w:rsidRPr="00712FEC" w:rsidRDefault="00C03393" w:rsidP="005E166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06" w:type="dxa"/>
          </w:tcPr>
          <w:p w:rsidR="00C03393" w:rsidRPr="00712FEC" w:rsidRDefault="00C03393" w:rsidP="005E166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5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36" w:type="dxa"/>
          </w:tcPr>
          <w:p w:rsidR="00C03393" w:rsidRPr="00712FEC" w:rsidRDefault="00C03393" w:rsidP="005E166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4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72" w:type="dxa"/>
          </w:tcPr>
          <w:p w:rsidR="00C03393" w:rsidRPr="00712FEC" w:rsidRDefault="00C03393" w:rsidP="005E166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97" w:type="dxa"/>
          </w:tcPr>
          <w:p w:rsidR="00C03393" w:rsidRPr="00712FEC" w:rsidRDefault="00C03393" w:rsidP="005E166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</w:tr>
      <w:tr w:rsidR="00C03393" w:rsidRPr="00712FEC" w:rsidTr="005E166B">
        <w:trPr>
          <w:jc w:val="center"/>
        </w:trPr>
        <w:tc>
          <w:tcPr>
            <w:tcW w:w="1036" w:type="dxa"/>
          </w:tcPr>
          <w:p w:rsidR="00C03393" w:rsidRPr="00712FEC" w:rsidRDefault="00C03393" w:rsidP="005E16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sz w:val="18"/>
                <w:szCs w:val="18"/>
              </w:rPr>
              <w:t>Chengyang</w:t>
            </w:r>
          </w:p>
        </w:tc>
        <w:tc>
          <w:tcPr>
            <w:tcW w:w="1073" w:type="dxa"/>
          </w:tcPr>
          <w:p w:rsidR="00C03393" w:rsidRPr="00712FEC" w:rsidRDefault="00C03393" w:rsidP="005E166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251" w:type="dxa"/>
          </w:tcPr>
          <w:p w:rsidR="00C03393" w:rsidRPr="00712FEC" w:rsidRDefault="00C03393" w:rsidP="005E166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06" w:type="dxa"/>
          </w:tcPr>
          <w:p w:rsidR="00C03393" w:rsidRPr="00712FEC" w:rsidRDefault="00C03393" w:rsidP="005E166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36" w:type="dxa"/>
          </w:tcPr>
          <w:p w:rsidR="00C03393" w:rsidRPr="00712FEC" w:rsidRDefault="00C03393" w:rsidP="005E166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72" w:type="dxa"/>
          </w:tcPr>
          <w:p w:rsidR="00C03393" w:rsidRPr="00712FEC" w:rsidRDefault="00C03393" w:rsidP="005E166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97" w:type="dxa"/>
          </w:tcPr>
          <w:p w:rsidR="00C03393" w:rsidRPr="00712FEC" w:rsidRDefault="00C03393" w:rsidP="005E166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</w:tr>
      <w:tr w:rsidR="00C03393" w:rsidRPr="00712FEC" w:rsidTr="005E166B">
        <w:trPr>
          <w:jc w:val="center"/>
        </w:trPr>
        <w:tc>
          <w:tcPr>
            <w:tcW w:w="1036" w:type="dxa"/>
          </w:tcPr>
          <w:p w:rsidR="00C03393" w:rsidRPr="00712FEC" w:rsidRDefault="00C03393" w:rsidP="005E16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sz w:val="18"/>
                <w:szCs w:val="18"/>
              </w:rPr>
              <w:t>Xihai’an</w:t>
            </w:r>
          </w:p>
        </w:tc>
        <w:tc>
          <w:tcPr>
            <w:tcW w:w="1073" w:type="dxa"/>
          </w:tcPr>
          <w:p w:rsidR="00C03393" w:rsidRPr="00712FEC" w:rsidRDefault="00C03393" w:rsidP="005E166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251" w:type="dxa"/>
          </w:tcPr>
          <w:p w:rsidR="00C03393" w:rsidRPr="00712FEC" w:rsidRDefault="00C03393" w:rsidP="005E166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06" w:type="dxa"/>
          </w:tcPr>
          <w:p w:rsidR="00C03393" w:rsidRPr="00712FEC" w:rsidRDefault="00C03393" w:rsidP="005E166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36" w:type="dxa"/>
          </w:tcPr>
          <w:p w:rsidR="00C03393" w:rsidRPr="00712FEC" w:rsidRDefault="00C03393" w:rsidP="005E166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72" w:type="dxa"/>
          </w:tcPr>
          <w:p w:rsidR="00C03393" w:rsidRPr="00712FEC" w:rsidRDefault="00C03393" w:rsidP="005E166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97" w:type="dxa"/>
          </w:tcPr>
          <w:p w:rsidR="00C03393" w:rsidRPr="00712FEC" w:rsidRDefault="00C03393" w:rsidP="005E166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</w:tr>
      <w:tr w:rsidR="00C03393" w:rsidRPr="00712FEC" w:rsidTr="005E166B">
        <w:trPr>
          <w:jc w:val="center"/>
        </w:trPr>
        <w:tc>
          <w:tcPr>
            <w:tcW w:w="1036" w:type="dxa"/>
          </w:tcPr>
          <w:p w:rsidR="00C03393" w:rsidRPr="00712FEC" w:rsidRDefault="00C03393" w:rsidP="005E16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sz w:val="18"/>
                <w:szCs w:val="18"/>
              </w:rPr>
              <w:t>Gaomi</w:t>
            </w:r>
          </w:p>
        </w:tc>
        <w:tc>
          <w:tcPr>
            <w:tcW w:w="1073" w:type="dxa"/>
          </w:tcPr>
          <w:p w:rsidR="00C03393" w:rsidRPr="00712FEC" w:rsidRDefault="00C03393" w:rsidP="005E166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251" w:type="dxa"/>
          </w:tcPr>
          <w:p w:rsidR="00C03393" w:rsidRPr="00712FEC" w:rsidRDefault="00C03393" w:rsidP="005E166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06" w:type="dxa"/>
          </w:tcPr>
          <w:p w:rsidR="00C03393" w:rsidRPr="00712FEC" w:rsidRDefault="00C03393" w:rsidP="005E166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36" w:type="dxa"/>
          </w:tcPr>
          <w:p w:rsidR="00C03393" w:rsidRPr="00712FEC" w:rsidRDefault="00C03393" w:rsidP="005E166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72" w:type="dxa"/>
          </w:tcPr>
          <w:p w:rsidR="00C03393" w:rsidRPr="00712FEC" w:rsidRDefault="00C03393" w:rsidP="005E166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97" w:type="dxa"/>
          </w:tcPr>
          <w:p w:rsidR="00C03393" w:rsidRPr="00712FEC" w:rsidRDefault="00C03393" w:rsidP="005E166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</w:tr>
      <w:tr w:rsidR="00C03393" w:rsidRPr="00712FEC" w:rsidTr="005E166B">
        <w:trPr>
          <w:jc w:val="center"/>
        </w:trPr>
        <w:tc>
          <w:tcPr>
            <w:tcW w:w="1036" w:type="dxa"/>
          </w:tcPr>
          <w:p w:rsidR="00C03393" w:rsidRPr="00712FEC" w:rsidRDefault="00C03393" w:rsidP="005E16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sz w:val="18"/>
                <w:szCs w:val="18"/>
              </w:rPr>
              <w:t>Laixi</w:t>
            </w:r>
          </w:p>
        </w:tc>
        <w:tc>
          <w:tcPr>
            <w:tcW w:w="1073" w:type="dxa"/>
          </w:tcPr>
          <w:p w:rsidR="00C03393" w:rsidRPr="00712FEC" w:rsidRDefault="00C03393" w:rsidP="005E166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2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251" w:type="dxa"/>
          </w:tcPr>
          <w:p w:rsidR="00C03393" w:rsidRPr="00712FEC" w:rsidRDefault="00C03393" w:rsidP="005E166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9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06" w:type="dxa"/>
          </w:tcPr>
          <w:p w:rsidR="00C03393" w:rsidRPr="00712FEC" w:rsidRDefault="00C03393" w:rsidP="005E166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1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36" w:type="dxa"/>
          </w:tcPr>
          <w:p w:rsidR="00C03393" w:rsidRPr="00712FEC" w:rsidRDefault="00C03393" w:rsidP="005E166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3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72" w:type="dxa"/>
          </w:tcPr>
          <w:p w:rsidR="00C03393" w:rsidRPr="00712FEC" w:rsidRDefault="00C03393" w:rsidP="005E166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97" w:type="dxa"/>
          </w:tcPr>
          <w:p w:rsidR="00C03393" w:rsidRPr="00712FEC" w:rsidRDefault="00C03393" w:rsidP="005E166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</w:tr>
      <w:tr w:rsidR="00C03393" w:rsidRPr="00712FEC" w:rsidTr="005E166B">
        <w:trPr>
          <w:jc w:val="center"/>
        </w:trPr>
        <w:tc>
          <w:tcPr>
            <w:tcW w:w="1036" w:type="dxa"/>
          </w:tcPr>
          <w:p w:rsidR="00C03393" w:rsidRPr="00712FEC" w:rsidRDefault="00C03393" w:rsidP="005E16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sz w:val="18"/>
                <w:szCs w:val="18"/>
              </w:rPr>
              <w:t>Jiaozhou</w:t>
            </w:r>
          </w:p>
        </w:tc>
        <w:tc>
          <w:tcPr>
            <w:tcW w:w="1073" w:type="dxa"/>
          </w:tcPr>
          <w:p w:rsidR="00C03393" w:rsidRPr="00712FEC" w:rsidRDefault="00C03393" w:rsidP="005E166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2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251" w:type="dxa"/>
          </w:tcPr>
          <w:p w:rsidR="00C03393" w:rsidRPr="00712FEC" w:rsidRDefault="00C03393" w:rsidP="005E166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9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06" w:type="dxa"/>
          </w:tcPr>
          <w:p w:rsidR="00C03393" w:rsidRPr="00712FEC" w:rsidRDefault="00C03393" w:rsidP="005E166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0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36" w:type="dxa"/>
          </w:tcPr>
          <w:p w:rsidR="00C03393" w:rsidRPr="00712FEC" w:rsidRDefault="00C03393" w:rsidP="005E166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4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72" w:type="dxa"/>
          </w:tcPr>
          <w:p w:rsidR="00C03393" w:rsidRPr="00712FEC" w:rsidRDefault="00C03393" w:rsidP="005E166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97" w:type="dxa"/>
          </w:tcPr>
          <w:p w:rsidR="00C03393" w:rsidRPr="00712FEC" w:rsidRDefault="00C03393" w:rsidP="005E166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</w:tr>
      <w:tr w:rsidR="00C03393" w:rsidRPr="00712FEC" w:rsidTr="005E166B">
        <w:trPr>
          <w:jc w:val="center"/>
        </w:trPr>
        <w:tc>
          <w:tcPr>
            <w:tcW w:w="1036" w:type="dxa"/>
          </w:tcPr>
          <w:p w:rsidR="00C03393" w:rsidRPr="00712FEC" w:rsidRDefault="00C03393" w:rsidP="005E1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2FEC">
              <w:rPr>
                <w:rFonts w:ascii="Times New Roman" w:hAnsi="Times New Roman"/>
                <w:sz w:val="18"/>
                <w:szCs w:val="18"/>
              </w:rPr>
              <w:t>T</w:t>
            </w:r>
            <w:r w:rsidRPr="00712FEC">
              <w:rPr>
                <w:rFonts w:ascii="Times New Roman" w:hAnsi="Times New Roman" w:hint="eastAsia"/>
                <w:sz w:val="18"/>
                <w:szCs w:val="18"/>
              </w:rPr>
              <w:t xml:space="preserve">otal </w:t>
            </w:r>
          </w:p>
        </w:tc>
        <w:tc>
          <w:tcPr>
            <w:tcW w:w="1073" w:type="dxa"/>
          </w:tcPr>
          <w:p w:rsidR="00C03393" w:rsidRPr="00712FEC" w:rsidRDefault="00C03393" w:rsidP="005E166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251" w:type="dxa"/>
          </w:tcPr>
          <w:p w:rsidR="00C03393" w:rsidRPr="00712FEC" w:rsidRDefault="00C03393" w:rsidP="005E166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006" w:type="dxa"/>
          </w:tcPr>
          <w:p w:rsidR="00C03393" w:rsidRPr="00712FEC" w:rsidRDefault="00C03393" w:rsidP="005E166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036" w:type="dxa"/>
          </w:tcPr>
          <w:p w:rsidR="00C03393" w:rsidRPr="00712FEC" w:rsidRDefault="00C03393" w:rsidP="005E166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172" w:type="dxa"/>
          </w:tcPr>
          <w:p w:rsidR="00C03393" w:rsidRPr="00712FEC" w:rsidRDefault="00C03393" w:rsidP="005E166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097" w:type="dxa"/>
          </w:tcPr>
          <w:p w:rsidR="00C03393" w:rsidRPr="00712FEC" w:rsidRDefault="00C03393" w:rsidP="005E166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*10</w:t>
            </w:r>
            <w:r w:rsidRPr="00712FE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7</w:t>
            </w:r>
          </w:p>
        </w:tc>
      </w:tr>
    </w:tbl>
    <w:p w:rsidR="00067EC0" w:rsidRDefault="00067EC0"/>
    <w:sectPr w:rsidR="00067EC0" w:rsidSect="00A626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A28B1" w:rsidRDefault="00CA28B1" w:rsidP="00C03393">
      <w:r>
        <w:separator/>
      </w:r>
    </w:p>
  </w:endnote>
  <w:endnote w:type="continuationSeparator" w:id="1">
    <w:p w:rsidR="00CA28B1" w:rsidRDefault="00CA28B1" w:rsidP="00C0339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A28B1" w:rsidRDefault="00CA28B1" w:rsidP="00C03393">
      <w:r>
        <w:separator/>
      </w:r>
    </w:p>
  </w:footnote>
  <w:footnote w:type="continuationSeparator" w:id="1">
    <w:p w:rsidR="00CA28B1" w:rsidRDefault="00CA28B1" w:rsidP="00C0339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03393"/>
    <w:rsid w:val="00067EC0"/>
    <w:rsid w:val="00140599"/>
    <w:rsid w:val="00210F0F"/>
    <w:rsid w:val="004815E9"/>
    <w:rsid w:val="007339EB"/>
    <w:rsid w:val="00892571"/>
    <w:rsid w:val="00895F59"/>
    <w:rsid w:val="00A6261C"/>
    <w:rsid w:val="00C03393"/>
    <w:rsid w:val="00CA28B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33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033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0339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033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03393"/>
    <w:rPr>
      <w:sz w:val="18"/>
      <w:szCs w:val="18"/>
    </w:rPr>
  </w:style>
  <w:style w:type="table" w:styleId="a5">
    <w:name w:val="Table Grid"/>
    <w:basedOn w:val="a1"/>
    <w:uiPriority w:val="59"/>
    <w:rsid w:val="00C033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baodi</dc:creator>
  <cp:keywords/>
  <dc:description/>
  <cp:lastModifiedBy>sunbaodi</cp:lastModifiedBy>
  <cp:revision>6</cp:revision>
  <dcterms:created xsi:type="dcterms:W3CDTF">2021-04-15T04:11:00Z</dcterms:created>
  <dcterms:modified xsi:type="dcterms:W3CDTF">2021-09-01T15:52:00Z</dcterms:modified>
</cp:coreProperties>
</file>